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hartEx2.xml" ContentType="application/vnd.ms-office.chartex+xml"/>
  <Override PartName="/word/charts/chartEx3.xml" ContentType="application/vnd.ms-office.chartex+xml"/>
  <Override PartName="/word/charts/chartEx4.xml" ContentType="application/vnd.ms-office.chartex+xml"/>
  <Override PartName="/word/charts/chartEx5.xml" ContentType="application/vnd.ms-office.chartex+xml"/>
  <Override PartName="/word/charts/chartEx6.xml" ContentType="application/vnd.ms-office.chartex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2B5CA" w14:textId="4BD96EEC" w:rsidR="00A23F24" w:rsidRPr="000F5DAE" w:rsidRDefault="00E77586">
      <w:pPr>
        <w:rPr>
          <w:lang w:val="en-US"/>
        </w:rPr>
      </w:pP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1C052689" wp14:editId="100B5C1F">
                <wp:extent cx="2700000" cy="2664000"/>
                <wp:effectExtent l="0" t="0" r="5715" b="317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AE10A3-3865-DD4F-A7A7-F58F43CBA9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1C052689" wp14:editId="100B5C1F">
                <wp:extent cx="2700000" cy="2664000"/>
                <wp:effectExtent l="0" t="0" r="5715" b="317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AE10A3-3865-DD4F-A7A7-F58F43CBA90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AE10A3-3865-DD4F-A7A7-F58F43CBA90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3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181779" w:rsidRPr="000F5DAE">
        <w:rPr>
          <w:noProof/>
          <w:lang w:val="en-US"/>
        </w:rPr>
        <w:t xml:space="preserve"> </w:t>
      </w:r>
      <w:r w:rsidR="00181779"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62CC62B4" wp14:editId="1ED9C364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558A79-01C1-6C46-A425-F43A748398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62CC62B4" wp14:editId="1ED9C364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558A79-01C1-6C46-A425-F43A7483980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558A79-01C1-6C46-A425-F43A7483980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D09033D" w14:textId="7AC5BA4F" w:rsidR="00321C12" w:rsidRPr="000F5DAE" w:rsidRDefault="00DA5D00">
      <w:pPr>
        <w:rPr>
          <w:noProof/>
          <w:lang w:val="en-US"/>
        </w:rPr>
      </w:pP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50E6CC19" wp14:editId="23299AA9">
                <wp:extent cx="2700000" cy="2660400"/>
                <wp:effectExtent l="0" t="0" r="5715" b="6985"/>
                <wp:docPr id="8" name="Grafic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F75A17-58A6-6A44-88F8-B05F344B32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50E6CC19" wp14:editId="23299AA9">
                <wp:extent cx="2700000" cy="2660400"/>
                <wp:effectExtent l="0" t="0" r="5715" b="6985"/>
                <wp:docPr id="8" name="Grafico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F75A17-58A6-6A44-88F8-B05F344B32F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Grafico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F75A17-58A6-6A44-88F8-B05F344B32F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0F5DAE">
        <w:rPr>
          <w:noProof/>
          <w:lang w:val="en-US"/>
        </w:rPr>
        <w:t xml:space="preserve"> </w:t>
      </w: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6FD3C072" wp14:editId="0E1F1C3D">
                <wp:extent cx="2700000" cy="2660400"/>
                <wp:effectExtent l="0" t="0" r="5715" b="6985"/>
                <wp:docPr id="9" name="Grafic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B27471-DB12-F64F-A37C-C3CD8147E1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6FD3C072" wp14:editId="0E1F1C3D">
                <wp:extent cx="2700000" cy="2660400"/>
                <wp:effectExtent l="0" t="0" r="5715" b="6985"/>
                <wp:docPr id="9" name="Grafico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B27471-DB12-F64F-A37C-C3CD8147E1D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Grafico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B27471-DB12-F64F-A37C-C3CD8147E1D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E896B27" w14:textId="2D025C2A" w:rsidR="00DA5D00" w:rsidRPr="000F5DAE" w:rsidRDefault="009A3959">
      <w:pPr>
        <w:rPr>
          <w:lang w:val="en-US"/>
        </w:rPr>
      </w:pPr>
      <w:r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4D0DCE95" wp14:editId="5A8B17A4">
                <wp:extent cx="2700000" cy="2660400"/>
                <wp:effectExtent l="0" t="0" r="5715" b="6985"/>
                <wp:docPr id="10" name="Grafic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5012E8-B72E-7846-A982-319F0FA0E9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4D0DCE95" wp14:editId="5A8B17A4">
                <wp:extent cx="2700000" cy="2660400"/>
                <wp:effectExtent l="0" t="0" r="5715" b="6985"/>
                <wp:docPr id="10" name="Grafico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5012E8-B72E-7846-A982-319F0FA0E9B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Grafico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5012E8-B72E-7846-A982-319F0FA0E9B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E26B26" w:rsidRPr="000F5DAE">
        <w:rPr>
          <w:noProof/>
          <w:lang w:val="en-US"/>
        </w:rPr>
        <w:t xml:space="preserve"> </w:t>
      </w:r>
      <w:r w:rsidR="00E26B26">
        <w:rPr>
          <w:noProof/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7F0C1B9B" wp14:editId="2516D35C">
                <wp:extent cx="2700000" cy="2660400"/>
                <wp:effectExtent l="0" t="0" r="5715" b="6985"/>
                <wp:docPr id="11" name="Grafic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4AC801-1E25-3C46-AF7B-B2F6BD4F32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7F0C1B9B" wp14:editId="2516D35C">
                <wp:extent cx="2700000" cy="2660400"/>
                <wp:effectExtent l="0" t="0" r="5715" b="6985"/>
                <wp:docPr id="11" name="Grafico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4AC801-1E25-3C46-AF7B-B2F6BD4F328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Grafico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4AC801-1E25-3C46-AF7B-B2F6BD4F328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0C864CE" w14:textId="42CFF599" w:rsidR="00761E4E" w:rsidRPr="000F5DAE" w:rsidRDefault="00761E4E">
      <w:pPr>
        <w:rPr>
          <w:lang w:val="en-US"/>
        </w:rPr>
      </w:pPr>
    </w:p>
    <w:p w14:paraId="1679F3D4" w14:textId="4A72794D" w:rsidR="008F4687" w:rsidRPr="002E7899" w:rsidRDefault="002E7899" w:rsidP="002E7899">
      <w:pPr>
        <w:autoSpaceDE w:val="0"/>
        <w:autoSpaceDN w:val="0"/>
        <w:adjustRightInd w:val="0"/>
        <w:jc w:val="both"/>
        <w:rPr>
          <w:rFonts w:cstheme="minorHAnsi"/>
          <w:color w:val="000000"/>
          <w:sz w:val="22"/>
          <w:szCs w:val="22"/>
          <w:lang w:val="en-US"/>
        </w:rPr>
      </w:pPr>
      <w:r>
        <w:rPr>
          <w:rFonts w:cstheme="minorHAnsi"/>
          <w:b/>
          <w:bCs/>
          <w:i/>
          <w:iCs/>
          <w:sz w:val="22"/>
          <w:szCs w:val="22"/>
          <w:lang w:val="en-US"/>
        </w:rPr>
        <w:t>Supplemental Figure 1</w:t>
      </w:r>
      <w:r w:rsidR="00761E4E" w:rsidRPr="004C3AC5">
        <w:rPr>
          <w:rFonts w:cstheme="minorHAnsi"/>
          <w:sz w:val="22"/>
          <w:szCs w:val="22"/>
          <w:lang w:val="en-US"/>
        </w:rPr>
        <w:t xml:space="preserve"> </w:t>
      </w:r>
      <w:r w:rsidR="00F25E2A">
        <w:rPr>
          <w:rFonts w:cstheme="minorHAnsi"/>
          <w:sz w:val="22"/>
          <w:szCs w:val="22"/>
          <w:lang w:val="en-US"/>
        </w:rPr>
        <w:t xml:space="preserve">Annual </w:t>
      </w:r>
      <w:r w:rsidR="006E3FC5">
        <w:rPr>
          <w:rFonts w:cstheme="minorHAnsi"/>
          <w:sz w:val="22"/>
          <w:szCs w:val="22"/>
          <w:lang w:val="en-US"/>
        </w:rPr>
        <w:t>intervention</w:t>
      </w:r>
      <w:r w:rsidR="00F25E2A">
        <w:rPr>
          <w:rFonts w:cstheme="minorHAnsi"/>
          <w:sz w:val="22"/>
          <w:szCs w:val="22"/>
          <w:lang w:val="en-US"/>
        </w:rPr>
        <w:t xml:space="preserve"> ra</w:t>
      </w:r>
      <w:r w:rsidR="006E3FC5">
        <w:rPr>
          <w:rFonts w:cstheme="minorHAnsi"/>
          <w:sz w:val="22"/>
          <w:szCs w:val="22"/>
          <w:lang w:val="en-US"/>
        </w:rPr>
        <w:t>t</w:t>
      </w:r>
      <w:r w:rsidR="00F25E2A">
        <w:rPr>
          <w:rFonts w:cstheme="minorHAnsi"/>
          <w:sz w:val="22"/>
          <w:szCs w:val="22"/>
          <w:lang w:val="en-US"/>
        </w:rPr>
        <w:t>e (AIR)</w:t>
      </w:r>
      <w:r w:rsidR="004C3AC5" w:rsidRPr="004C3AC5">
        <w:rPr>
          <w:rFonts w:cstheme="minorHAnsi"/>
          <w:sz w:val="22"/>
          <w:szCs w:val="22"/>
          <w:lang w:val="en-US"/>
        </w:rPr>
        <w:t xml:space="preserve"> of </w:t>
      </w:r>
      <w:r w:rsidR="000F5DAE">
        <w:rPr>
          <w:rFonts w:cstheme="minorHAnsi"/>
          <w:sz w:val="22"/>
          <w:szCs w:val="22"/>
          <w:lang w:val="en-US"/>
        </w:rPr>
        <w:t xml:space="preserve">elective </w:t>
      </w:r>
      <w:r w:rsidR="004C3AC5" w:rsidRPr="004C3AC5">
        <w:rPr>
          <w:rFonts w:cstheme="minorHAnsi"/>
          <w:sz w:val="22"/>
          <w:szCs w:val="22"/>
          <w:lang w:val="en-US"/>
        </w:rPr>
        <w:t>open groin hernia procedures</w:t>
      </w:r>
      <w:r w:rsidR="00794B33">
        <w:rPr>
          <w:rFonts w:cstheme="minorHAnsi"/>
          <w:sz w:val="22"/>
          <w:szCs w:val="22"/>
          <w:lang w:val="en-US"/>
        </w:rPr>
        <w:t xml:space="preserve"> </w:t>
      </w:r>
      <w:r w:rsidR="00F25E2A">
        <w:rPr>
          <w:rFonts w:cstheme="minorHAnsi"/>
          <w:sz w:val="22"/>
          <w:szCs w:val="22"/>
          <w:lang w:val="en-US"/>
        </w:rPr>
        <w:t>(100,000 inhabitants</w:t>
      </w:r>
      <w:r w:rsidR="00794B33">
        <w:rPr>
          <w:rFonts w:cstheme="minorHAnsi"/>
          <w:sz w:val="22"/>
          <w:szCs w:val="22"/>
          <w:lang w:val="en-US"/>
        </w:rPr>
        <w:t>)</w:t>
      </w:r>
      <w:r w:rsidR="004C3AC5" w:rsidRPr="004C3AC5">
        <w:rPr>
          <w:rFonts w:cstheme="minorHAnsi"/>
          <w:sz w:val="22"/>
          <w:szCs w:val="22"/>
          <w:lang w:val="en-US"/>
        </w:rPr>
        <w:t xml:space="preserve"> in </w:t>
      </w:r>
      <w:r w:rsidR="00794B33">
        <w:rPr>
          <w:rFonts w:cstheme="minorHAnsi"/>
          <w:sz w:val="22"/>
          <w:szCs w:val="22"/>
          <w:lang w:val="en-US"/>
        </w:rPr>
        <w:t>Italian population</w:t>
      </w:r>
      <w:r w:rsidR="004C3AC5" w:rsidRPr="004C3AC5">
        <w:rPr>
          <w:rFonts w:cstheme="minorHAnsi"/>
          <w:sz w:val="22"/>
          <w:szCs w:val="22"/>
          <w:lang w:val="en-US"/>
        </w:rPr>
        <w:t xml:space="preserve"> from 2015 to 2020 (sources </w:t>
      </w:r>
      <w:proofErr w:type="spellStart"/>
      <w:r w:rsidR="004C3AC5" w:rsidRPr="004C3AC5">
        <w:rPr>
          <w:rFonts w:cstheme="minorHAnsi"/>
          <w:sz w:val="22"/>
          <w:szCs w:val="22"/>
          <w:lang w:val="en-US"/>
        </w:rPr>
        <w:t>Agenas</w:t>
      </w:r>
      <w:proofErr w:type="spellEnd"/>
      <w:r w:rsidR="004C3AC5" w:rsidRPr="004C3AC5">
        <w:rPr>
          <w:rFonts w:cstheme="minorHAnsi"/>
          <w:sz w:val="22"/>
          <w:szCs w:val="22"/>
          <w:lang w:val="en-US"/>
        </w:rPr>
        <w:t xml:space="preserve"> and  </w:t>
      </w:r>
      <w:r w:rsidR="004C3AC5" w:rsidRPr="004C3AC5">
        <w:rPr>
          <w:rFonts w:cstheme="minorHAnsi"/>
          <w:color w:val="000000"/>
          <w:sz w:val="22"/>
          <w:szCs w:val="22"/>
          <w:lang w:val="en-US"/>
        </w:rPr>
        <w:t xml:space="preserve">Italian National Institute of Statistics (2019) Resident population on 31st December. ISTAT. </w:t>
      </w:r>
      <w:hyperlink r:id="rId16" w:history="1">
        <w:r w:rsidR="004C3AC5" w:rsidRPr="000F5DAE">
          <w:rPr>
            <w:rStyle w:val="Hyperlink"/>
            <w:rFonts w:cstheme="minorHAnsi"/>
            <w:sz w:val="22"/>
            <w:szCs w:val="22"/>
            <w:lang w:val="en-US"/>
          </w:rPr>
          <w:t>http://dati.istat</w:t>
        </w:r>
      </w:hyperlink>
      <w:r w:rsidR="004C3AC5" w:rsidRPr="000F5DAE">
        <w:rPr>
          <w:rFonts w:cstheme="minorHAnsi"/>
          <w:color w:val="0000FF"/>
          <w:sz w:val="22"/>
          <w:szCs w:val="22"/>
          <w:lang w:val="en-US"/>
        </w:rPr>
        <w:t xml:space="preserve"> .it/?</w:t>
      </w:r>
      <w:proofErr w:type="spellStart"/>
      <w:r w:rsidR="004C3AC5" w:rsidRPr="000F5DAE">
        <w:rPr>
          <w:rFonts w:cstheme="minorHAnsi"/>
          <w:color w:val="0000FF"/>
          <w:sz w:val="22"/>
          <w:szCs w:val="22"/>
          <w:lang w:val="en-US"/>
        </w:rPr>
        <w:t>lang</w:t>
      </w:r>
      <w:proofErr w:type="spellEnd"/>
      <w:r w:rsidR="004C3AC5" w:rsidRPr="000F5DAE">
        <w:rPr>
          <w:rFonts w:cstheme="minorHAnsi"/>
          <w:color w:val="0000FF"/>
          <w:sz w:val="22"/>
          <w:szCs w:val="22"/>
          <w:lang w:val="en-US"/>
        </w:rPr>
        <w:t>=</w:t>
      </w:r>
      <w:proofErr w:type="spellStart"/>
      <w:r w:rsidR="004C3AC5" w:rsidRPr="000F5DAE">
        <w:rPr>
          <w:rFonts w:cstheme="minorHAnsi"/>
          <w:color w:val="0000FF"/>
          <w:sz w:val="22"/>
          <w:szCs w:val="22"/>
          <w:lang w:val="en-US"/>
        </w:rPr>
        <w:t>en</w:t>
      </w:r>
      <w:proofErr w:type="spellEnd"/>
      <w:r w:rsidR="004C3AC5" w:rsidRPr="000F5DAE">
        <w:rPr>
          <w:rFonts w:cstheme="minorHAnsi"/>
          <w:color w:val="0000FF"/>
          <w:sz w:val="22"/>
          <w:szCs w:val="22"/>
          <w:lang w:val="en-US"/>
        </w:rPr>
        <w:t>#</w:t>
      </w:r>
      <w:r w:rsidR="004C3AC5" w:rsidRPr="000F5DAE">
        <w:rPr>
          <w:rFonts w:cstheme="minorHAnsi"/>
          <w:color w:val="000000"/>
          <w:sz w:val="22"/>
          <w:szCs w:val="22"/>
          <w:lang w:val="en-US"/>
        </w:rPr>
        <w:t>.)</w:t>
      </w:r>
      <w:r>
        <w:rPr>
          <w:rFonts w:cstheme="minorHAnsi"/>
          <w:color w:val="000000"/>
          <w:sz w:val="22"/>
          <w:szCs w:val="22"/>
          <w:lang w:val="en-US"/>
        </w:rPr>
        <w:t xml:space="preserve"> </w:t>
      </w:r>
      <w:r w:rsidR="008F4687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The AIR was calculated on the total number of unilateral and bilateral procedures performed within the Italian regions and </w:t>
      </w:r>
      <w:proofErr w:type="spellStart"/>
      <w:r w:rsidR="008F4687">
        <w:rPr>
          <w:rFonts w:ascii="Calibri" w:eastAsia="Calibri" w:hAnsi="Calibri" w:cs="Calibri"/>
          <w:color w:val="000000"/>
          <w:sz w:val="22"/>
          <w:szCs w:val="22"/>
          <w:lang w:val="en-US"/>
        </w:rPr>
        <w:t>macroregions</w:t>
      </w:r>
      <w:proofErr w:type="spellEnd"/>
      <w:r w:rsidR="008F4687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. The overall mean AIR for elective repairs ranged from 20 to 60 procedures per 100,000 </w:t>
      </w:r>
      <w:r w:rsidR="008F4687">
        <w:rPr>
          <w:rFonts w:ascii="Calibri" w:eastAsia="Calibri" w:hAnsi="Calibri" w:cs="Calibri"/>
          <w:color w:val="000000"/>
          <w:sz w:val="22"/>
          <w:szCs w:val="22"/>
          <w:lang w:val="en-US"/>
        </w:rPr>
        <w:lastRenderedPageBreak/>
        <w:t>population, with a minimum and maximum of 64 and 321 procedures per 100,000 population in 2020 and 2018 respectively</w:t>
      </w:r>
      <w:bookmarkStart w:id="0" w:name="_GoBack"/>
      <w:bookmarkEnd w:id="0"/>
    </w:p>
    <w:sectPr w:rsidR="008F4687" w:rsidRPr="002E7899" w:rsidSect="004F4E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586"/>
    <w:rsid w:val="000F5DAE"/>
    <w:rsid w:val="00117CF8"/>
    <w:rsid w:val="001464E3"/>
    <w:rsid w:val="00181779"/>
    <w:rsid w:val="002E7899"/>
    <w:rsid w:val="00321C12"/>
    <w:rsid w:val="00325AC8"/>
    <w:rsid w:val="003E3B47"/>
    <w:rsid w:val="00456342"/>
    <w:rsid w:val="004C3AC5"/>
    <w:rsid w:val="004F4E77"/>
    <w:rsid w:val="006E3FC5"/>
    <w:rsid w:val="00761E4E"/>
    <w:rsid w:val="00794B33"/>
    <w:rsid w:val="00821D0E"/>
    <w:rsid w:val="008F4687"/>
    <w:rsid w:val="009A3959"/>
    <w:rsid w:val="00A23F24"/>
    <w:rsid w:val="00BA6A6E"/>
    <w:rsid w:val="00C8118D"/>
    <w:rsid w:val="00D81792"/>
    <w:rsid w:val="00DA5D00"/>
    <w:rsid w:val="00E26B26"/>
    <w:rsid w:val="00E77586"/>
    <w:rsid w:val="00F2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F4DF"/>
  <w15:chartTrackingRefBased/>
  <w15:docId w15:val="{58AC88C5-5F98-A640-BC0F-E2E58C74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3A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3A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'!$A$26:$A$4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'!$B$26:$B$45</cx:f>
        <cx:lvl ptCount="20" formatCode="0">
          <cx:pt idx="0">276.21751250961972</cx:pt>
          <cx:pt idx="1">243.24962607258126</cx:pt>
          <cx:pt idx="2">271.66886563738302</cx:pt>
          <cx:pt idx="3">209.29168259000815</cx:pt>
          <cx:pt idx="4">99.230204259231073</cx:pt>
          <cx:pt idx="5">272.15739412995146</cx:pt>
          <cx:pt idx="6">175.31786393382217</cx:pt>
          <cx:pt idx="7">243.46857611803009</cx:pt>
          <cx:pt idx="8">293.9817336844834</cx:pt>
          <cx:pt idx="9">315.23868556666048</cx:pt>
          <cx:pt idx="10">270.20843164708191</cx:pt>
          <cx:pt idx="11">228.51656198342516</cx:pt>
          <cx:pt idx="12">270.22028448548997</cx:pt>
          <cx:pt idx="13">228.6904969260643</cx:pt>
          <cx:pt idx="14">236.70374110029681</cx:pt>
          <cx:pt idx="15">160.76721150124823</cx:pt>
          <cx:pt idx="16">270.93090384585014</cx:pt>
          <cx:pt idx="17">121.7136666692399</cx:pt>
          <cx:pt idx="18">140.69618735512748</cx:pt>
          <cx:pt idx="19">303.07605760028054</cx:pt>
        </cx:lvl>
      </cx:numDim>
    </cx:data>
  </cx:chartData>
  <cx:chart>
    <cx:plotArea>
      <cx:plotAreaRegion>
        <cx:series layoutId="regionMap" uniqueId="{99314D49-FC71-9142-9AEF-893F3DA5A7A4}">
          <cx:tx>
            <cx:txData>
              <cx:f>'DATI ISTAT'!$B$25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'!$A$49:$A$6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'!$B$49:$B$68</cx:f>
        <cx:lvl ptCount="20" formatCode="0">
          <cx:pt idx="0">274.02852129853278</cx:pt>
          <cx:pt idx="1">209.98286981851479</cx:pt>
          <cx:pt idx="2">269.32669529735915</cx:pt>
          <cx:pt idx="3">202.68224950974584</cx:pt>
          <cx:pt idx="4">98.80465817376637</cx:pt>
          <cx:pt idx="5">256.67685513547474</cx:pt>
          <cx:pt idx="6">168.43079608528927</cx:pt>
          <cx:pt idx="7">238.72869032796311</cx:pt>
          <cx:pt idx="8">288.65550542794352</cx:pt>
          <cx:pt idx="9">292.62467763611926</cx:pt>
          <cx:pt idx="10">258.86483170849482</cx:pt>
          <cx:pt idx="11">215.09875492112008</cx:pt>
          <cx:pt idx="12">279.31472757300617</cx:pt>
          <cx:pt idx="13">199.74059662775616</cx:pt>
          <cx:pt idx="14">228.05589533318079</cx:pt>
          <cx:pt idx="15">154.12268235096485</cx:pt>
          <cx:pt idx="16">257.94263821823603</cx:pt>
          <cx:pt idx="17">117.97858195222256</cx:pt>
          <cx:pt idx="18">150.60567709274994</cx:pt>
          <cx:pt idx="19">299.23529436920796</cx:pt>
        </cx:lvl>
      </cx:numDim>
    </cx:data>
  </cx:chartData>
  <cx:chart>
    <cx:plotArea>
      <cx:plotAreaRegion>
        <cx:series layoutId="regionMap" uniqueId="{EA61EEAE-3E6C-C74C-A9D6-F0DDB59EC0D9}">
          <cx:tx>
            <cx:txData>
              <cx:f>'DATI ISTAT'!$B$48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05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05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'!$A$72:$A$91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'!$B$72:$B$91</cx:f>
        <cx:lvl ptCount="20" formatCode="0">
          <cx:pt idx="0">258.21217951355789</cx:pt>
          <cx:pt idx="1">181.43931290754517</cx:pt>
          <cx:pt idx="2">269.3511800685734</cx:pt>
          <cx:pt idx="3">188.16585542948786</cx:pt>
          <cx:pt idx="4">83.692963808580984</cx:pt>
          <cx:pt idx="5">261.0731079011357</cx:pt>
          <cx:pt idx="6">146.99576592513594</cx:pt>
          <cx:pt idx="7">241.23241083960127</cx:pt>
          <cx:pt idx="8">288.84324771662432</cx:pt>
          <cx:pt idx="9">274.16577959261912</cx:pt>
          <cx:pt idx="10">261.28015482880187</cx:pt>
          <cx:pt idx="11">199.90974275993895</cx:pt>
          <cx:pt idx="12">250.90750111595264</cx:pt>
          <cx:pt idx="13">205.82977779517492</cx:pt>
          <cx:pt idx="14">226.20598800358638</cx:pt>
          <cx:pt idx="15">141.46583600060583</cx:pt>
          <cx:pt idx="16">249.03724545622487</cx:pt>
          <cx:pt idx="17">113.70622531189962</cx:pt>
          <cx:pt idx="18">137.99555986134078</cx:pt>
          <cx:pt idx="19">296.49793996468514</cx:pt>
        </cx:lvl>
      </cx:numDim>
    </cx:data>
  </cx:chartData>
  <cx:chart>
    <cx:plotArea>
      <cx:plotAreaRegion>
        <cx:series layoutId="regionMap" uniqueId="{05CB5D51-F9E6-C148-8C51-BCE8F6453063}">
          <cx:tx>
            <cx:txData>
              <cx:f>'DATI ISTAT'!$B$71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'!$A$95:$A$114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'!$B$95:$B$114</cx:f>
        <cx:lvl ptCount="20" formatCode="0">
          <cx:pt idx="0">249.0432741566778</cx:pt>
          <cx:pt idx="1">168.71861396066947</cx:pt>
          <cx:pt idx="2">261.73646089191578</cx:pt>
          <cx:pt idx="3">165.63721446434658</cx:pt>
          <cx:pt idx="4">84.961071451237459</cx:pt>
          <cx:pt idx="5">261.39816624725097</cx:pt>
          <cx:pt idx="6">140.44540698508786</cx:pt>
          <cx:pt idx="7">248.48339022745617</cx:pt>
          <cx:pt idx="8">294.13647965076461</cx:pt>
          <cx:pt idx="9">259.57259792341921</cx:pt>
          <cx:pt idx="10">244.48784171237523</cx:pt>
          <cx:pt idx="11">196.4464004977589</cx:pt>
          <cx:pt idx="12">243.57145877622256</cx:pt>
          <cx:pt idx="13">207.38009809407816</cx:pt>
          <cx:pt idx="14">193.63129848295148</cx:pt>
          <cx:pt idx="15">146.04349409688473</cx:pt>
          <cx:pt idx="16">242.57635784577874</cx:pt>
          <cx:pt idx="17">121.2329780896758</cx:pt>
          <cx:pt idx="18">126.51399151032037</cx:pt>
          <cx:pt idx="19">320.66435835998857</cx:pt>
        </cx:lvl>
      </cx:numDim>
    </cx:data>
  </cx:chartData>
  <cx:chart>
    <cx:plotArea>
      <cx:plotAreaRegion>
        <cx:series layoutId="regionMap" uniqueId="{AF07A6EE-BF87-CF42-81FB-D0B0E861EC4B}">
          <cx:tx>
            <cx:txData>
              <cx:f>'DATI ISTAT'!$B$94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'!$A$118:$A$137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'!$B$118:$B$137</cx:f>
        <cx:lvl ptCount="20" formatCode="0">
          <cx:pt idx="0">244.52492184921331</cx:pt>
          <cx:pt idx="1">161.55605675256331</cx:pt>
          <cx:pt idx="2">267.56147681170432</cx:pt>
          <cx:pt idx="3">172.43794228384269</cx:pt>
          <cx:pt idx="4">86.019380902303752</cx:pt>
          <cx:pt idx="5">248.29715407522369</cx:pt>
          <cx:pt idx="6">150.83688237215262</cx:pt>
          <cx:pt idx="7">239.42014090574199</cx:pt>
          <cx:pt idx="8">293.80740435822895</cx:pt>
          <cx:pt idx="9">255.8135526020927</cx:pt>
          <cx:pt idx="10">249.69061369550045</cx:pt>
          <cx:pt idx="11">194.52021474364543</cx:pt>
          <cx:pt idx="12">229.29948119736525</cx:pt>
          <cx:pt idx="13">217.95844480826312</cx:pt>
          <cx:pt idx="14">163.0211288477897</cx:pt>
          <cx:pt idx="15">140.36356921613688</cx:pt>
          <cx:pt idx="16">211.29535439418424</cx:pt>
          <cx:pt idx="17">113.93213699309966</cx:pt>
          <cx:pt idx="18">136.58674663455918</cx:pt>
          <cx:pt idx="19">294.98250519197751</cx:pt>
        </cx:lvl>
      </cx:numDim>
    </cx:data>
  </cx:chartData>
  <cx:chart>
    <cx:plotArea>
      <cx:plotAreaRegion>
        <cx:series layoutId="regionMap" uniqueId="{5D609876-5894-7D4A-9C7B-264E87A54BC1}">
          <cx:tx>
            <cx:txData>
              <cx:f>'DATI ISTAT'!$B$117</cx:f>
              <cx:v>2019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'!$A$141:$A$160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'!$B$141:$B$160</cx:f>
        <cx:lvl ptCount="20" formatCode="0">
          <cx:pt idx="0">127.62737298374599</cx:pt>
          <cx:pt idx="1">74.140334759728901</cx:pt>
          <cx:pt idx="2">147.26163881896545</cx:pt>
          <cx:pt idx="3">123.29654862507635</cx:pt>
          <cx:pt idx="4">64.478636831265163</cx:pt>
          <cx:pt idx="5">176.11172607801851</cx:pt>
          <cx:pt idx="6">79.486596926562143</cx:pt>
          <cx:pt idx="7">152.76179860178235</cx:pt>
          <cx:pt idx="8">184.5721411424463</cx:pt>
          <cx:pt idx="9">168.92906827877223</cx:pt>
          <cx:pt idx="10">159.32069447003008</cx:pt>
          <cx:pt idx="11">140.19966148954026</cx:pt>
          <cx:pt idx="12">191.17697570358436</cx:pt>
          <cx:pt idx="13">151.20933488280428</cx:pt>
          <cx:pt idx="14">91.620942132831686</cx:pt>
          <cx:pt idx="15">90.523687539990192</cx:pt>
          <cx:pt idx="16">126.20842734760517</cx:pt>
          <cx:pt idx="17">76.158187596373423</cx:pt>
          <cx:pt idx="18">97.585599452180062</cx:pt>
          <cx:pt idx="19">217.54114980465948</cx:pt>
        </cx:lvl>
      </cx:numDim>
    </cx:data>
  </cx:chartData>
  <cx:chart>
    <cx:plotArea>
      <cx:plotAreaRegion>
        <cx:series layoutId="regionMap" uniqueId="{760CB7B8-B8E4-D246-B30D-1A1C551F022D}">
          <cx:tx>
            <cx:txData>
              <cx:f>'DATI ISTAT'!$B$140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5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6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Swathi Raghuvaran</cp:lastModifiedBy>
  <cp:revision>4</cp:revision>
  <dcterms:created xsi:type="dcterms:W3CDTF">2022-07-21T15:32:00Z</dcterms:created>
  <dcterms:modified xsi:type="dcterms:W3CDTF">2023-10-06T10:51:00Z</dcterms:modified>
</cp:coreProperties>
</file>